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C6A8D" w14:textId="135337DD" w:rsidR="003A294F" w:rsidRDefault="00170696" w:rsidP="003A294F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>M</w:t>
      </w:r>
      <w:r w:rsidR="003A294F" w:rsidRPr="000C6860">
        <w:rPr>
          <w:rFonts w:ascii="Times New Roman" w:hAnsi="Times New Roman" w:cs="Times New Roman"/>
          <w:b/>
          <w:bCs/>
          <w:sz w:val="36"/>
          <w:szCs w:val="40"/>
        </w:rPr>
        <w:t xml:space="preserve">agnesium </w:t>
      </w:r>
      <w:r w:rsidR="003A294F">
        <w:rPr>
          <w:rFonts w:ascii="Times New Roman" w:hAnsi="Times New Roman" w:cs="Times New Roman"/>
          <w:b/>
          <w:bCs/>
          <w:sz w:val="36"/>
          <w:szCs w:val="40"/>
        </w:rPr>
        <w:t>i</w:t>
      </w:r>
      <w:r w:rsidR="003A294F" w:rsidRPr="000C6860">
        <w:rPr>
          <w:rFonts w:ascii="Times New Roman" w:hAnsi="Times New Roman" w:cs="Times New Roman"/>
          <w:b/>
          <w:bCs/>
          <w:sz w:val="36"/>
          <w:szCs w:val="40"/>
        </w:rPr>
        <w:t>ntake and</w:t>
      </w:r>
      <w:r w:rsidR="003A294F">
        <w:rPr>
          <w:rFonts w:ascii="Times New Roman" w:hAnsi="Times New Roman" w:cs="Times New Roman" w:hint="eastAsia"/>
          <w:b/>
          <w:bCs/>
          <w:sz w:val="36"/>
          <w:szCs w:val="40"/>
        </w:rPr>
        <w:t xml:space="preserve"> </w:t>
      </w:r>
      <w:r w:rsidR="003A294F">
        <w:rPr>
          <w:rFonts w:ascii="Times New Roman" w:hAnsi="Times New Roman" w:cs="Times New Roman"/>
          <w:b/>
          <w:bCs/>
          <w:sz w:val="36"/>
          <w:szCs w:val="40"/>
        </w:rPr>
        <w:t>all-cause m</w:t>
      </w:r>
      <w:r w:rsidR="003A294F" w:rsidRPr="000C6860">
        <w:rPr>
          <w:rFonts w:ascii="Times New Roman" w:hAnsi="Times New Roman" w:cs="Times New Roman"/>
          <w:b/>
          <w:bCs/>
          <w:sz w:val="36"/>
          <w:szCs w:val="40"/>
        </w:rPr>
        <w:t>ortality</w:t>
      </w:r>
      <w:r w:rsidR="003A294F">
        <w:rPr>
          <w:rFonts w:ascii="Times New Roman" w:hAnsi="Times New Roman" w:cs="Times New Roman"/>
          <w:b/>
          <w:bCs/>
          <w:sz w:val="36"/>
          <w:szCs w:val="40"/>
        </w:rPr>
        <w:t xml:space="preserve"> after stroke: A c</w:t>
      </w:r>
      <w:r w:rsidR="003A294F" w:rsidRPr="000C6860">
        <w:rPr>
          <w:rFonts w:ascii="Times New Roman" w:hAnsi="Times New Roman" w:cs="Times New Roman"/>
          <w:b/>
          <w:bCs/>
          <w:sz w:val="36"/>
          <w:szCs w:val="40"/>
        </w:rPr>
        <w:t xml:space="preserve">ohort </w:t>
      </w:r>
      <w:r w:rsidR="003A294F">
        <w:rPr>
          <w:rFonts w:ascii="Times New Roman" w:hAnsi="Times New Roman" w:cs="Times New Roman"/>
          <w:b/>
          <w:bCs/>
          <w:sz w:val="36"/>
          <w:szCs w:val="40"/>
        </w:rPr>
        <w:t>s</w:t>
      </w:r>
      <w:r w:rsidR="003A294F" w:rsidRPr="000C6860">
        <w:rPr>
          <w:rFonts w:ascii="Times New Roman" w:hAnsi="Times New Roman" w:cs="Times New Roman"/>
          <w:b/>
          <w:bCs/>
          <w:sz w:val="36"/>
          <w:szCs w:val="40"/>
        </w:rPr>
        <w:t>tud</w:t>
      </w:r>
      <w:r w:rsidR="003A294F">
        <w:rPr>
          <w:rFonts w:ascii="Times New Roman" w:hAnsi="Times New Roman" w:cs="Times New Roman"/>
          <w:b/>
          <w:bCs/>
          <w:sz w:val="36"/>
          <w:szCs w:val="40"/>
        </w:rPr>
        <w:t>y</w:t>
      </w:r>
    </w:p>
    <w:p w14:paraId="6DF83A42" w14:textId="77777777" w:rsidR="003A294F" w:rsidRDefault="003A294F" w:rsidP="003A294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996D861" w14:textId="3BF3B338" w:rsidR="003A294F" w:rsidRPr="003A294F" w:rsidRDefault="003A294F" w:rsidP="00CB6F31">
      <w:pPr>
        <w:widowControl/>
        <w:spacing w:line="36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2781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.</w:t>
      </w:r>
      <w:r w:rsidRPr="003A294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aracteristics of NHANES stroke survivors</w:t>
      </w:r>
    </w:p>
    <w:p w14:paraId="0228FBC6" w14:textId="0B46760B" w:rsidR="003A294F" w:rsidRPr="003A294F" w:rsidRDefault="003A294F" w:rsidP="00CB6F3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819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Table S2.</w:t>
      </w:r>
      <w:r w:rsidRPr="003A294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E6457A" w:rsidRPr="003A294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Cox regression analysis to identify potential risk factors of all-cause mortality</w:t>
      </w:r>
      <w:r w:rsidR="00E6457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E6457A" w:rsidRPr="00BB5078">
        <w:rPr>
          <w:rFonts w:ascii="Times New Roman" w:eastAsia="宋体" w:hAnsi="Times New Roman" w:cs="Times New Roman"/>
          <w:kern w:val="0"/>
          <w:sz w:val="24"/>
          <w:szCs w:val="24"/>
        </w:rPr>
        <w:t>after stroke</w:t>
      </w:r>
    </w:p>
    <w:p w14:paraId="31974600" w14:textId="77777777" w:rsidR="00E6457A" w:rsidRDefault="00CB6F31" w:rsidP="00E6457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81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CB6F31">
        <w:rPr>
          <w:rFonts w:ascii="Times New Roman" w:hAnsi="Times New Roman" w:cs="Times New Roman"/>
          <w:sz w:val="24"/>
          <w:szCs w:val="24"/>
        </w:rPr>
        <w:t xml:space="preserve"> </w:t>
      </w:r>
      <w:r w:rsidR="00E6457A" w:rsidRPr="00CB6F31">
        <w:rPr>
          <w:rFonts w:ascii="Times New Roman" w:hAnsi="Times New Roman" w:cs="Times New Roman"/>
          <w:sz w:val="24"/>
          <w:szCs w:val="24"/>
        </w:rPr>
        <w:t xml:space="preserve">Cox regression analysis to identify the association between </w:t>
      </w:r>
      <w:r w:rsidR="00E6457A">
        <w:rPr>
          <w:rFonts w:ascii="Times New Roman" w:hAnsi="Times New Roman" w:cs="Times New Roman"/>
          <w:sz w:val="24"/>
          <w:szCs w:val="24"/>
        </w:rPr>
        <w:t>dietary</w:t>
      </w:r>
      <w:r w:rsidR="00E6457A" w:rsidRPr="00CB6F31">
        <w:rPr>
          <w:rFonts w:ascii="Times New Roman" w:hAnsi="Times New Roman" w:cs="Times New Roman"/>
          <w:sz w:val="24"/>
          <w:szCs w:val="24"/>
        </w:rPr>
        <w:t xml:space="preserve"> magnesium intake and all-cause mortality</w:t>
      </w:r>
    </w:p>
    <w:p w14:paraId="5EE98368" w14:textId="13654DB0" w:rsidR="003A294F" w:rsidRPr="00E6457A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456B6F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43C556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4CCDC2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79871D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BC10EF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5E846E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E47199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5AE0E7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4DB05A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3B576C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DB690D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CBE78D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F1A32D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62C931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200772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22C866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D50B96" w14:textId="77777777" w:rsidR="003A294F" w:rsidRDefault="003A294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B5C192" w14:textId="77777777" w:rsidR="00CF2488" w:rsidRDefault="00CF2488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080665" w14:textId="77777777" w:rsidR="00593785" w:rsidRDefault="00593785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006C8E" w14:textId="77777777" w:rsidR="00593785" w:rsidRDefault="00593785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089D8F" w14:textId="77777777" w:rsidR="0082027C" w:rsidRDefault="0082027C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7E2974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32C8AA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DE63FC" w14:textId="77777777" w:rsidR="00A234AF" w:rsidRPr="00A234AF" w:rsidRDefault="00A234AF" w:rsidP="00A234AF">
      <w:pPr>
        <w:rPr>
          <w:rFonts w:ascii="宋体" w:eastAsia="宋体" w:hAnsi="宋体" w:cs="宋体"/>
          <w:sz w:val="24"/>
          <w:szCs w:val="28"/>
        </w:rPr>
      </w:pPr>
      <w:r w:rsidRPr="00A234AF">
        <w:rPr>
          <w:rFonts w:ascii="Times New Roman" w:eastAsia="宋体" w:hAnsi="Times New Roman" w:cs="Times New Roman"/>
          <w:color w:val="000000"/>
          <w:sz w:val="24"/>
          <w:szCs w:val="28"/>
        </w:rPr>
        <w:lastRenderedPageBreak/>
        <w:t>Table S1. Characteristics of NHANES stroke survivor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00"/>
        <w:gridCol w:w="3182"/>
        <w:gridCol w:w="3182"/>
        <w:gridCol w:w="1302"/>
      </w:tblGrid>
      <w:tr w:rsidR="00A234AF" w:rsidRPr="00A234AF" w14:paraId="2957205A" w14:textId="77777777" w:rsidTr="009837C9">
        <w:trPr>
          <w:cantSplit/>
          <w:jc w:val="center"/>
        </w:trPr>
        <w:tc>
          <w:tcPr>
            <w:tcW w:w="133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D6C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FEB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ll NHANES stroke survivors (n = 1398)</w:t>
            </w:r>
          </w:p>
        </w:tc>
        <w:tc>
          <w:tcPr>
            <w:tcW w:w="15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8B9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HANES stroke survivors included in this analysis (n = 917)</w:t>
            </w:r>
          </w:p>
        </w:tc>
        <w:tc>
          <w:tcPr>
            <w:tcW w:w="62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38C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A234AF" w:rsidRPr="00A234AF" w14:paraId="79A253E7" w14:textId="77777777" w:rsidTr="009837C9">
        <w:trPr>
          <w:cantSplit/>
          <w:jc w:val="center"/>
        </w:trPr>
        <w:tc>
          <w:tcPr>
            <w:tcW w:w="1338" w:type="pct"/>
            <w:tcBorders>
              <w:top w:val="single" w:sz="4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E72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520" w:type="pct"/>
            <w:tcBorders>
              <w:top w:val="single" w:sz="4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71F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8.0 (59.0–78.0)</w:t>
            </w:r>
          </w:p>
        </w:tc>
        <w:tc>
          <w:tcPr>
            <w:tcW w:w="1520" w:type="pct"/>
            <w:tcBorders>
              <w:top w:val="single" w:sz="4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77D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7.0 (58.0–77.0)</w:t>
            </w:r>
          </w:p>
        </w:tc>
        <w:tc>
          <w:tcPr>
            <w:tcW w:w="622" w:type="pct"/>
            <w:tcBorders>
              <w:top w:val="single" w:sz="4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DAB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4</w:t>
            </w:r>
          </w:p>
        </w:tc>
      </w:tr>
      <w:tr w:rsidR="00A234AF" w:rsidRPr="00A234AF" w14:paraId="70BA8C63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B25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886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62A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AA5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2</w:t>
            </w:r>
          </w:p>
        </w:tc>
      </w:tr>
      <w:tr w:rsidR="00A234AF" w:rsidRPr="00A234AF" w14:paraId="1EFDD1B1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9D3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119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16 (51.2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3E2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60 (50.2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FF8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2857FC4D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246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761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82 (48.8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AD9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57 (49.8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6F1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5DDFDFB1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EBF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ac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36D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4EC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705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4</w:t>
            </w:r>
          </w:p>
        </w:tc>
      </w:tr>
      <w:tr w:rsidR="00A234AF" w:rsidRPr="00A234AF" w14:paraId="424804C6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645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xican American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2BA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3 (8.8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968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 (8.1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0E4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4F5AFE73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FC3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ther Hispanic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A7F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3 (6.7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BFF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6 (6.1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5B4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225A1DDE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501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Hispanic Whit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E1F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74 (48.2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6EC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74 (51.7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367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326B2960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8EA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Hispanic Black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C2E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6 (28.3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6D4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0 (27.3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55E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194C606E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07C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ther Rac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A7E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2 (8.0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026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 (6.9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760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4161168A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21C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4DA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B30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CA7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0</w:t>
            </w:r>
          </w:p>
        </w:tc>
      </w:tr>
      <w:tr w:rsidR="00A234AF" w:rsidRPr="00A234AF" w14:paraId="7E270ED6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87C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gh school or less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700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66 (62.1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7FC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60 (61.1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E65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059A22D2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1E4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ome colleg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716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47 (24.9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F7B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42 (26.4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7D1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7B000EB2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8AA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ege graduat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597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2 (13.0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2AA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5 (12.5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559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6DB1408E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B86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IR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228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6A5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077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3</w:t>
            </w:r>
          </w:p>
        </w:tc>
      </w:tr>
      <w:tr w:rsidR="00A234AF" w:rsidRPr="00A234AF" w14:paraId="160AA139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84D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1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071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35 (26.4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2AB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6 (24.6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7AA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76A06BC4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D1A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–2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24F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49 (35.3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4EF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34 (36.4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985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137C59F5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2B7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–3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AE5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99 (15.7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6DF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8 (16.1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5B1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2C8EFA7A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BE2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≥ 3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E5A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8 (22.7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416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9 (22.8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6D5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78087B2D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D99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MI, kg/m</w:t>
            </w: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287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.9 (24.9–33.3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AEE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9.0 (25.1–33.5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D06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0</w:t>
            </w:r>
          </w:p>
        </w:tc>
      </w:tr>
      <w:tr w:rsidR="00A234AF" w:rsidRPr="00A234AF" w14:paraId="45D61205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532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B97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17 (79.9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F00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34 (80.0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89B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3</w:t>
            </w:r>
          </w:p>
        </w:tc>
      </w:tr>
      <w:tr w:rsidR="00A234AF" w:rsidRPr="00A234AF" w14:paraId="0423F5FB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150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2EE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44 (38.9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EB1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6 (38.8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165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</w:t>
            </w:r>
          </w:p>
        </w:tc>
      </w:tr>
      <w:tr w:rsidR="00A234AF" w:rsidRPr="00A234AF" w14:paraId="255969CD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40A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lipidemia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0F6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56 (69.0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8A7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51 (71.0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9DB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0</w:t>
            </w:r>
          </w:p>
        </w:tc>
      </w:tr>
      <w:tr w:rsidR="00A234AF" w:rsidRPr="00A234AF" w14:paraId="26555318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A6E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ngestive heart failur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C60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0 (18.1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F4B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5 (16.9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93A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7</w:t>
            </w:r>
          </w:p>
        </w:tc>
      </w:tr>
      <w:tr w:rsidR="00A234AF" w:rsidRPr="00A234AF" w14:paraId="4D13179F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7DC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ronary heart disease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649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6 (18.6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3BB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1 (17.6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B82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</w:t>
            </w:r>
          </w:p>
        </w:tc>
      </w:tr>
      <w:tr w:rsidR="00A234AF" w:rsidRPr="00A234AF" w14:paraId="157B8FEC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0BF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Smoking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27C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34 (59.7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9CF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75 (62.7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AF9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4</w:t>
            </w:r>
          </w:p>
        </w:tc>
      </w:tr>
      <w:tr w:rsidR="00A234AF" w:rsidRPr="00A234AF" w14:paraId="25949631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169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rinking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9D9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94 (59.3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107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60 (61.1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425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2</w:t>
            </w:r>
          </w:p>
        </w:tc>
      </w:tr>
      <w:tr w:rsidR="00A234AF" w:rsidRPr="00A234AF" w14:paraId="7C662384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8B1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erum creatinine, μmol/L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375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6.6 (70.7–107.9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ADF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7.5 (71.6–107.9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E6D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0</w:t>
            </w:r>
          </w:p>
        </w:tc>
      </w:tr>
      <w:tr w:rsidR="00A234AF" w:rsidRPr="00A234AF" w14:paraId="63B4D120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757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 e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nergy, kcal/d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40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40.5 (1217.0–2107.8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4F3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94.0 (1245.5–2141.0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40E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4</w:t>
            </w:r>
          </w:p>
        </w:tc>
      </w:tr>
      <w:tr w:rsidR="00A234AF" w:rsidRPr="00A234AF" w14:paraId="49DD1995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AD3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 PUFA, g/(100kcal*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E2B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 (0.7–1.0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124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 (0.7–1.0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E84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9</w:t>
            </w:r>
          </w:p>
        </w:tc>
      </w:tr>
      <w:tr w:rsidR="00A234AF" w:rsidRPr="00A234AF" w14:paraId="3568A681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3EC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Total fiber, </w:t>
            </w: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/(100kcal*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FD0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 (0.6–1.0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0FB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 (0.6–1.0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BF1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0</w:t>
            </w:r>
          </w:p>
        </w:tc>
      </w:tr>
      <w:tr w:rsidR="00A234AF" w:rsidRPr="00A234AF" w14:paraId="27948D26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71D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Total sodium, mg/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00kcal*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09D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5.0 (139.8–194.7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600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4.7 (139.7–194.7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DDB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</w:t>
            </w:r>
          </w:p>
        </w:tc>
      </w:tr>
      <w:tr w:rsidR="00A234AF" w:rsidRPr="00A234AF" w14:paraId="234B47A2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B23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Total potassium, mg/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00kcal*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9F6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2.1 (107.6–161.2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025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2.0 (108.5–159.3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E8F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6</w:t>
            </w:r>
          </w:p>
        </w:tc>
      </w:tr>
      <w:tr w:rsidR="00A234AF" w:rsidRPr="00A234AF" w14:paraId="627BD44A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E2C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Total calcium, mg/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00kcal*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A65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9.7 (34.8–71.2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0ED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9.0 (34.6–70.5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D5E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</w:t>
            </w:r>
          </w:p>
        </w:tc>
      </w:tr>
      <w:tr w:rsidR="00A234AF" w:rsidRPr="00A234AF" w14:paraId="3B1F5566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0A0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Total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magnesium, 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mg/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100kcal*</w:t>
            </w: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d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8A2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.8 (12.0–18.8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C01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.5 (12.0–18.4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84E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9</w:t>
            </w:r>
          </w:p>
        </w:tc>
      </w:tr>
      <w:tr w:rsidR="00A234AF" w:rsidRPr="00A234AF" w14:paraId="4561422E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039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ath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BA6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76 (34.1%)</w:t>
            </w:r>
          </w:p>
        </w:tc>
        <w:tc>
          <w:tcPr>
            <w:tcW w:w="15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051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7 (30.2%)</w:t>
            </w:r>
          </w:p>
        </w:tc>
        <w:tc>
          <w:tcPr>
            <w:tcW w:w="6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F64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1</w:t>
            </w:r>
          </w:p>
        </w:tc>
      </w:tr>
      <w:tr w:rsidR="00A234AF" w:rsidRPr="00A234AF" w14:paraId="2E440198" w14:textId="77777777" w:rsidTr="00E63186">
        <w:trPr>
          <w:cantSplit/>
          <w:jc w:val="center"/>
        </w:trPr>
        <w:tc>
          <w:tcPr>
            <w:tcW w:w="1338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B06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ollow-up time, month</w:t>
            </w:r>
          </w:p>
        </w:tc>
        <w:tc>
          <w:tcPr>
            <w:tcW w:w="1520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78F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9.0 (31.0–99.0)</w:t>
            </w:r>
          </w:p>
        </w:tc>
        <w:tc>
          <w:tcPr>
            <w:tcW w:w="1520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767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.0 (34.0–103.0)</w:t>
            </w:r>
          </w:p>
        </w:tc>
        <w:tc>
          <w:tcPr>
            <w:tcW w:w="622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D84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23</w:t>
            </w:r>
          </w:p>
        </w:tc>
      </w:tr>
    </w:tbl>
    <w:p w14:paraId="32F4792E" w14:textId="1627DD18" w:rsidR="00A234AF" w:rsidRPr="00A234AF" w:rsidRDefault="00AE488D" w:rsidP="00A234A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MI, 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b</w:t>
      </w:r>
      <w:r w:rsidRPr="00226879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ody mass index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A234AF" w:rsidRPr="00A234A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IR, </w:t>
      </w:r>
      <w:r w:rsidR="00A234AF" w:rsidRPr="00A234AF">
        <w:rPr>
          <w:rFonts w:ascii="Times New Roman" w:hAnsi="Times New Roman" w:cs="Times New Roman"/>
          <w:color w:val="000000" w:themeColor="text1"/>
          <w:sz w:val="24"/>
          <w:szCs w:val="36"/>
        </w:rPr>
        <w:t>ratio of family income to poverty;</w:t>
      </w:r>
      <w:r w:rsidR="00A234AF" w:rsidRPr="00A234A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UFA, </w:t>
      </w:r>
      <w:r w:rsidR="00A234AF" w:rsidRPr="00A234AF">
        <w:rPr>
          <w:rFonts w:ascii="Times New Roman" w:eastAsia="Arial" w:hAnsi="Times New Roman" w:cs="Times New Roman"/>
          <w:color w:val="000000" w:themeColor="text1"/>
          <w:sz w:val="24"/>
          <w:szCs w:val="28"/>
        </w:rPr>
        <w:t>polyunsaturated fatty acids.</w:t>
      </w:r>
    </w:p>
    <w:p w14:paraId="2A53CCE0" w14:textId="77777777" w:rsidR="0082027C" w:rsidRPr="00A234AF" w:rsidRDefault="0082027C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E3E2F0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5C3D46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CEACD3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5C3C60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1375FC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AD8884" w14:textId="77777777" w:rsidR="00A234AF" w:rsidRP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4486E6" w14:textId="77777777" w:rsid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B8FCFD" w14:textId="77777777" w:rsid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352628" w14:textId="77777777" w:rsidR="00A234AF" w:rsidRDefault="00A234A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EAC936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4FFDCB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39796D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E5FFD6" w14:textId="77777777" w:rsidR="00517D6F" w:rsidRDefault="00517D6F" w:rsidP="003A2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F3545A" w14:textId="77777777" w:rsidR="001F21BA" w:rsidRPr="00A2521E" w:rsidRDefault="001F21BA" w:rsidP="001F21BA">
      <w:pPr>
        <w:rPr>
          <w:rFonts w:ascii="Times New Roman" w:hAnsi="Times New Roman" w:cs="Times New Roman"/>
          <w:color w:val="282828"/>
          <w:sz w:val="24"/>
          <w:szCs w:val="36"/>
          <w:shd w:val="clear" w:color="auto" w:fill="FFFFFF"/>
        </w:rPr>
      </w:pPr>
      <w:r w:rsidRPr="00A2521E">
        <w:rPr>
          <w:rFonts w:ascii="Times New Roman" w:hAnsi="Times New Roman" w:cs="Times New Roman"/>
          <w:sz w:val="24"/>
          <w:szCs w:val="36"/>
        </w:rPr>
        <w:lastRenderedPageBreak/>
        <w:t>Table S</w:t>
      </w:r>
      <w:r>
        <w:rPr>
          <w:rFonts w:ascii="Times New Roman" w:hAnsi="Times New Roman" w:cs="Times New Roman"/>
          <w:sz w:val="24"/>
          <w:szCs w:val="36"/>
        </w:rPr>
        <w:t>2</w:t>
      </w:r>
      <w:r w:rsidRPr="00A2521E">
        <w:rPr>
          <w:rFonts w:ascii="Times New Roman" w:hAnsi="Times New Roman" w:cs="Times New Roman"/>
          <w:sz w:val="24"/>
          <w:szCs w:val="36"/>
        </w:rPr>
        <w:t xml:space="preserve">. </w:t>
      </w:r>
      <w:r w:rsidRPr="00A2521E">
        <w:rPr>
          <w:rFonts w:ascii="Times New Roman" w:hAnsi="Times New Roman" w:cs="Times New Roman"/>
          <w:color w:val="282828"/>
          <w:sz w:val="24"/>
          <w:szCs w:val="36"/>
          <w:shd w:val="clear" w:color="auto" w:fill="FFFFFF"/>
        </w:rPr>
        <w:t>Cox regression analysis to identify potential risk factors</w:t>
      </w:r>
      <w:r w:rsidRPr="00A2521E">
        <w:rPr>
          <w:rFonts w:ascii="Times New Roman" w:hAnsi="Times New Roman" w:cs="Times New Roman" w:hint="eastAsia"/>
          <w:color w:val="282828"/>
          <w:sz w:val="24"/>
          <w:szCs w:val="36"/>
          <w:shd w:val="clear" w:color="auto" w:fill="FFFFFF"/>
        </w:rPr>
        <w:t xml:space="preserve"> </w:t>
      </w:r>
      <w:r w:rsidRPr="00A2521E">
        <w:rPr>
          <w:rFonts w:ascii="Times New Roman" w:hAnsi="Times New Roman" w:cs="Times New Roman"/>
          <w:color w:val="282828"/>
          <w:sz w:val="24"/>
          <w:szCs w:val="36"/>
          <w:shd w:val="clear" w:color="auto" w:fill="FFFFFF"/>
        </w:rPr>
        <w:t xml:space="preserve">of all-cause mortality </w:t>
      </w:r>
      <w:r w:rsidRPr="00A2521E">
        <w:rPr>
          <w:rFonts w:ascii="Times New Roman" w:eastAsia="宋体" w:hAnsi="Times New Roman" w:cs="Times New Roman"/>
          <w:sz w:val="24"/>
          <w:szCs w:val="28"/>
        </w:rPr>
        <w:t>after strok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64"/>
        <w:gridCol w:w="2799"/>
        <w:gridCol w:w="2303"/>
      </w:tblGrid>
      <w:tr w:rsidR="001F21BA" w:rsidRPr="00A2521E" w14:paraId="122081CA" w14:textId="77777777" w:rsidTr="00FD386A">
        <w:trPr>
          <w:cantSplit/>
          <w:jc w:val="center"/>
        </w:trPr>
        <w:tc>
          <w:tcPr>
            <w:tcW w:w="256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D82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8F9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110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0AF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1F21BA" w:rsidRPr="00A2521E" w14:paraId="213FC41B" w14:textId="77777777" w:rsidTr="00FD386A">
        <w:trPr>
          <w:cantSplit/>
          <w:jc w:val="center"/>
        </w:trPr>
        <w:tc>
          <w:tcPr>
            <w:tcW w:w="256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EBB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e, years</w:t>
            </w:r>
          </w:p>
        </w:tc>
        <w:tc>
          <w:tcPr>
            <w:tcW w:w="133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84D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0 (1.08–1.12)</w:t>
            </w:r>
          </w:p>
        </w:tc>
        <w:tc>
          <w:tcPr>
            <w:tcW w:w="110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AAA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1F21BA" w:rsidRPr="00A2521E" w14:paraId="4B6CDA00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130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D25B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D7D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3F4810CA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00C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9BE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35BD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100C866D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F79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20E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8 (0.52–1.17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C96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3</w:t>
            </w:r>
          </w:p>
        </w:tc>
      </w:tr>
      <w:tr w:rsidR="001F21BA" w:rsidRPr="00A2521E" w14:paraId="214A0B79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DC48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ac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8E4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C61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2394A520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D8A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xican American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70C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F74E6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3D1BAF35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82F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ther Hispanic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C687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6 (0.15–1.36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FFB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6</w:t>
            </w:r>
          </w:p>
        </w:tc>
      </w:tr>
      <w:tr w:rsidR="001F21BA" w:rsidRPr="00A2521E" w14:paraId="3BBA9E2A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4AE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Hispanic Whit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B18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 (0.53–2.03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941B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</w:t>
            </w:r>
          </w:p>
        </w:tc>
      </w:tr>
      <w:tr w:rsidR="001F21BA" w:rsidRPr="00A2521E" w14:paraId="6B515B8C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754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Hispanic Black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956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4 (0.45–1.97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DA5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8</w:t>
            </w:r>
          </w:p>
        </w:tc>
      </w:tr>
      <w:tr w:rsidR="001F21BA" w:rsidRPr="00A2521E" w14:paraId="0DB7DE2F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E8F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ther Rac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52B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 (0.46–2.27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C4FA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</w:t>
            </w:r>
          </w:p>
        </w:tc>
      </w:tr>
      <w:tr w:rsidR="001F21BA" w:rsidRPr="00A2521E" w14:paraId="502A20DC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36CD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588B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827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039DCA50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82C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gh school or less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9A28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ABB3B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41B847DA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068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ome colleg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31E8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9 (0.50–1.25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CEB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1</w:t>
            </w:r>
          </w:p>
        </w:tc>
      </w:tr>
      <w:tr w:rsidR="001F21BA" w:rsidRPr="00A2521E" w14:paraId="49513508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95C5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ege graduat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A5BB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8 (0.54–1.8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DF0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</w:t>
            </w:r>
          </w:p>
        </w:tc>
      </w:tr>
      <w:tr w:rsidR="001F21BA" w:rsidRPr="00A2521E" w14:paraId="2C114C89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3D8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IR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85F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427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171697C3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E8E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BF0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AE8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1F21BA" w:rsidRPr="00A2521E" w14:paraId="7F8787CB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CD1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962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1 (0.64–1.6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B20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</w:t>
            </w:r>
          </w:p>
        </w:tc>
      </w:tr>
      <w:tr w:rsidR="001F21BA" w:rsidRPr="00A2521E" w14:paraId="4D218921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663E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16CA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 (0.54–1.82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1B0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8</w:t>
            </w:r>
          </w:p>
        </w:tc>
      </w:tr>
      <w:tr w:rsidR="001F21BA" w:rsidRPr="00A2521E" w14:paraId="79CC4A7C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94C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≥ 3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3FD6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8 (0.33–1.0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8B388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2</w:t>
            </w:r>
          </w:p>
        </w:tc>
      </w:tr>
      <w:tr w:rsidR="001F21BA" w:rsidRPr="00A2521E" w14:paraId="673A47B8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26E56" w14:textId="207C4A4D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</w:t>
            </w:r>
            <w:r w:rsidR="00436FF8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I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 kg/m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935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 (0.93–1.0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3352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2</w:t>
            </w:r>
          </w:p>
        </w:tc>
      </w:tr>
      <w:tr w:rsidR="001F21BA" w:rsidRPr="00A2521E" w14:paraId="003753D0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4D0A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416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 (0.64–1.46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5B1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9</w:t>
            </w:r>
          </w:p>
        </w:tc>
      </w:tr>
      <w:tr w:rsidR="001F21BA" w:rsidRPr="00A2521E" w14:paraId="45752A04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F1BB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4825A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8 (0.81–1.71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A2B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</w:tr>
      <w:tr w:rsidR="001F21BA" w:rsidRPr="00A2521E" w14:paraId="404AE21A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B0D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lipidemia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378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8 (0.51–0.9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6DC37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8</w:t>
            </w:r>
          </w:p>
        </w:tc>
      </w:tr>
      <w:tr w:rsidR="001F21BA" w:rsidRPr="00A2521E" w14:paraId="38A15719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DB2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ngestive heart failur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473F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5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1–2.53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637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3</w:t>
            </w:r>
          </w:p>
        </w:tc>
      </w:tr>
      <w:tr w:rsidR="001F21BA" w:rsidRPr="00A2521E" w14:paraId="17276A79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1A86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ronary heart dis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1423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3 (1.09–2.14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543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3</w:t>
            </w:r>
          </w:p>
        </w:tc>
      </w:tr>
      <w:tr w:rsidR="001F21BA" w:rsidRPr="00A2521E" w14:paraId="0B9B46D6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7447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BD3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4 (1.19–2.25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865E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1F21BA" w:rsidRPr="00A2521E" w14:paraId="23A1A9E8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3E6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rinking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09C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1 (0.58–1.13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1BD8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2</w:t>
            </w:r>
          </w:p>
        </w:tc>
      </w:tr>
      <w:tr w:rsidR="001F21BA" w:rsidRPr="00A2521E" w14:paraId="4F4F4EB1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0167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Serum creatinine, per 10-μmol/L 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70E8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 (1.02–1.06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25FBA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1F21BA" w:rsidRPr="00A2521E" w14:paraId="2C402575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ABA4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otal energy, per 100-kcal/d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6DA3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0.97–1.03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E32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0</w:t>
            </w:r>
          </w:p>
        </w:tc>
      </w:tr>
      <w:tr w:rsidR="001F21BA" w:rsidRPr="00A2521E" w14:paraId="19E46122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C36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otal PUFA, per 1-g/(100kcal*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643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0.59–1.71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5A4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</w:t>
            </w:r>
          </w:p>
        </w:tc>
      </w:tr>
      <w:tr w:rsidR="001F21BA" w:rsidRPr="00A2521E" w14:paraId="144BCB02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F0FF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otal fiber, per 1-g/(100kcal*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9266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5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–0.86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4AF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8</w:t>
            </w:r>
          </w:p>
        </w:tc>
      </w:tr>
      <w:tr w:rsidR="001F21BA" w:rsidRPr="00A2521E" w14:paraId="7C967E7D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BBD5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 sodium, per 10-mg/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100kcal*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A56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 (0.95–1.04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E739F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5</w:t>
            </w:r>
          </w:p>
        </w:tc>
      </w:tr>
      <w:tr w:rsidR="001F21BA" w:rsidRPr="00A2521E" w14:paraId="77CF56E9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788C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 potassium, per 10-mg/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100kcal*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6582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 (0.99–1.08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ED1D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5</w:t>
            </w:r>
          </w:p>
        </w:tc>
      </w:tr>
      <w:tr w:rsidR="001F21BA" w:rsidRPr="00A2521E" w14:paraId="70A606E5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1FA1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 calcium, per 10-mg/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100kcal*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84E6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0.98–1.03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F3B4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7</w:t>
            </w:r>
          </w:p>
        </w:tc>
      </w:tr>
      <w:tr w:rsidR="001F21BA" w:rsidRPr="00A2521E" w14:paraId="2B4468D1" w14:textId="77777777" w:rsidTr="00FD386A">
        <w:trPr>
          <w:cantSplit/>
          <w:jc w:val="center"/>
        </w:trPr>
        <w:tc>
          <w:tcPr>
            <w:tcW w:w="25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7C79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magnesium, 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r 1-mg/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100kcal*</w:t>
            </w: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) </w:t>
            </w:r>
            <w:r w:rsidRPr="00A252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crease</w:t>
            </w:r>
          </w:p>
        </w:tc>
        <w:tc>
          <w:tcPr>
            <w:tcW w:w="13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FC67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 (0.94–1.00)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0270" w14:textId="77777777" w:rsidR="001F21BA" w:rsidRPr="00A2521E" w:rsidRDefault="001F21BA" w:rsidP="00FD38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521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7</w:t>
            </w:r>
          </w:p>
        </w:tc>
      </w:tr>
    </w:tbl>
    <w:p w14:paraId="7A75E381" w14:textId="6B2B1D6A" w:rsidR="001F21BA" w:rsidRPr="00A2521E" w:rsidRDefault="00436FF8" w:rsidP="001F21B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MI, 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b</w:t>
      </w:r>
      <w:r w:rsidRPr="00226879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ody mass index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1F21BA" w:rsidRPr="00A2521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I, confidence interval; HR, hazard ratio</w:t>
      </w:r>
      <w:r w:rsidR="001F21BA" w:rsidRPr="00A2521E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="001F21BA" w:rsidRPr="00A2521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IR, </w:t>
      </w:r>
      <w:r w:rsidR="001F21BA" w:rsidRPr="00A2521E">
        <w:rPr>
          <w:rFonts w:ascii="Times New Roman" w:eastAsia="宋体" w:hAnsi="Times New Roman" w:cs="Times New Roman"/>
          <w:color w:val="000000"/>
          <w:kern w:val="0"/>
          <w:sz w:val="24"/>
          <w:szCs w:val="28"/>
          <w:lang w:eastAsia="en-US"/>
        </w:rPr>
        <w:t>ratio of family income to poverty;</w:t>
      </w:r>
      <w:r w:rsidR="001F21BA" w:rsidRPr="00A2521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UFA, </w:t>
      </w:r>
      <w:r w:rsidR="001F21BA" w:rsidRPr="00A2521E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polyunsaturated fatty acids.</w:t>
      </w:r>
    </w:p>
    <w:p w14:paraId="10ECF111" w14:textId="77777777" w:rsidR="001F21BA" w:rsidRP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3836E8E7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BDDC27E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3376D1B1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5C5A5C3D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124BD74C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A7B87EC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0BA3DCA1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334E005F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54EDF966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B9935E7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084FE9BB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62AA8219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033E74D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24BA9699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6A22064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1CFBE001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2CB24478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77768BE0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6862E53D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0AB3F652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7701ED1B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244F7AC5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78E2D6A6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22299F30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146F20E1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56BC573E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4DBB2060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0D9B08FE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214D5500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7E6A0894" w14:textId="77777777" w:rsidR="001F21BA" w:rsidRDefault="001F21BA" w:rsidP="00A234AF">
      <w:pPr>
        <w:rPr>
          <w:rFonts w:ascii="Times New Roman" w:hAnsi="Times New Roman" w:cs="Times New Roman"/>
          <w:sz w:val="24"/>
          <w:szCs w:val="28"/>
        </w:rPr>
      </w:pPr>
    </w:p>
    <w:p w14:paraId="5E3B3C02" w14:textId="2EC2B36C" w:rsidR="00A234AF" w:rsidRPr="00A234AF" w:rsidRDefault="00A234AF" w:rsidP="00A234AF">
      <w:pPr>
        <w:rPr>
          <w:sz w:val="24"/>
          <w:szCs w:val="28"/>
        </w:rPr>
      </w:pPr>
      <w:r w:rsidRPr="00A234AF">
        <w:rPr>
          <w:rFonts w:ascii="Times New Roman" w:hAnsi="Times New Roman" w:cs="Times New Roman"/>
          <w:sz w:val="24"/>
          <w:szCs w:val="28"/>
        </w:rPr>
        <w:lastRenderedPageBreak/>
        <w:t>Table S</w:t>
      </w:r>
      <w:r w:rsidR="001F21BA">
        <w:rPr>
          <w:rFonts w:ascii="Times New Roman" w:hAnsi="Times New Roman" w:cs="Times New Roman"/>
          <w:sz w:val="24"/>
          <w:szCs w:val="28"/>
        </w:rPr>
        <w:t>3</w:t>
      </w:r>
      <w:r w:rsidRPr="00A234AF">
        <w:rPr>
          <w:rFonts w:ascii="Times New Roman" w:hAnsi="Times New Roman" w:cs="Times New Roman"/>
          <w:sz w:val="24"/>
          <w:szCs w:val="28"/>
        </w:rPr>
        <w:t>. Cox regression analysis to identify the association between dietary magnesium intake and all-cause mortality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820"/>
        <w:gridCol w:w="1107"/>
        <w:gridCol w:w="876"/>
        <w:gridCol w:w="1107"/>
        <w:gridCol w:w="740"/>
        <w:gridCol w:w="1107"/>
        <w:gridCol w:w="740"/>
        <w:gridCol w:w="1107"/>
        <w:gridCol w:w="740"/>
        <w:gridCol w:w="61"/>
        <w:gridCol w:w="61"/>
      </w:tblGrid>
      <w:tr w:rsidR="00A234AF" w:rsidRPr="00A234AF" w14:paraId="45A6C86B" w14:textId="77777777" w:rsidTr="00A130BD">
        <w:trPr>
          <w:gridAfter w:val="2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6E4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AD82" w14:textId="77777777" w:rsidR="00A234AF" w:rsidRPr="00A234AF" w:rsidRDefault="00A234AF" w:rsidP="00A234AF">
            <w:pPr>
              <w:widowControl/>
              <w:pBdr>
                <w:bottom w:val="single" w:sz="4" w:space="1" w:color="auto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21C6" w14:textId="77777777" w:rsidR="00A234AF" w:rsidRPr="00A234AF" w:rsidRDefault="00A234AF" w:rsidP="00A234AF">
            <w:pPr>
              <w:widowControl/>
              <w:pBdr>
                <w:bottom w:val="single" w:sz="4" w:space="1" w:color="auto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A90F" w14:textId="77777777" w:rsidR="00A234AF" w:rsidRPr="00A234AF" w:rsidRDefault="00A234AF" w:rsidP="00A234AF">
            <w:pPr>
              <w:widowControl/>
              <w:pBdr>
                <w:bottom w:val="single" w:sz="4" w:space="1" w:color="auto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6F4E" w14:textId="77777777" w:rsidR="00A234AF" w:rsidRPr="00A234AF" w:rsidRDefault="00A234AF" w:rsidP="00A234AF">
            <w:pPr>
              <w:widowControl/>
              <w:pBdr>
                <w:bottom w:val="single" w:sz="4" w:space="1" w:color="auto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</w:tr>
      <w:tr w:rsidR="00A234AF" w:rsidRPr="00A234AF" w14:paraId="652E6A98" w14:textId="77777777" w:rsidTr="00A130BD">
        <w:trPr>
          <w:gridAfter w:val="2"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9CD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DA7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ED5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F23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5E9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46D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196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2FB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CBF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A234AF" w:rsidRPr="00A234AF" w14:paraId="4DDD6793" w14:textId="77777777" w:rsidTr="00A130BD">
        <w:trPr>
          <w:gridAfter w:val="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C2BF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Dietary magnesium, 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er 1-mg/(100kcal*d) incr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D8B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5 (0.92– 0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5FA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EB0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5 (0.91– 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13D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87C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5 (0.91– 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EF71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107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 (0.91–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4AC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3</w:t>
            </w:r>
          </w:p>
        </w:tc>
      </w:tr>
      <w:tr w:rsidR="00A234AF" w:rsidRPr="00A234AF" w14:paraId="3946D49B" w14:textId="77777777" w:rsidTr="00A130BD">
        <w:trPr>
          <w:gridAfter w:val="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48B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Quartiles of dietary magnesi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19E4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BEB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D6F4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F4F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C9C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6930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3D11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D6E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234AF" w:rsidRPr="00A234AF" w14:paraId="6801D2B1" w14:textId="77777777" w:rsidTr="00A130BD">
        <w:trPr>
          <w:gridAfter w:val="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130D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Q1: ≤ 11.5 mg/(100kcal*d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C44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704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D64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9EE90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A234AF" w:rsidRPr="00A234AF" w14:paraId="2A95F176" w14:textId="77777777" w:rsidTr="00A130BD">
        <w:trPr>
          <w:gridAfter w:val="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CBBF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Q2: 11.6–13.7 mg/(100kcal*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19F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1 (0.46– 1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5291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3E9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2 (0.39– 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02E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4945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2 (0.38– 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86F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307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4 (0.39– 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CEFA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78</w:t>
            </w:r>
          </w:p>
        </w:tc>
      </w:tr>
      <w:tr w:rsidR="00A234AF" w:rsidRPr="00A234AF" w14:paraId="24FCE07D" w14:textId="77777777" w:rsidTr="00A130BD">
        <w:trPr>
          <w:gridAfter w:val="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0EE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Q3: 13.8–16.8 mg/(100kcal*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0C94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 (0.69– 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7C1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F8D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1 (0.68– 1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328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8BB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 (0.61– 1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B762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0485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 (0.60– 1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149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</w:t>
            </w:r>
          </w:p>
        </w:tc>
      </w:tr>
      <w:tr w:rsidR="00A234AF" w:rsidRPr="00A234AF" w14:paraId="738DE5A3" w14:textId="77777777" w:rsidTr="00A130BD">
        <w:trPr>
          <w:gridAfter w:val="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CEA0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Q4: ≥ 16.9 mg/(100kcal*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3D5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0 (0.33– 0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508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10783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8 (0.30– 0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F679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1372E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 (0.29– 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B48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908F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8 (0.32– 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9EF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77</w:t>
            </w:r>
          </w:p>
        </w:tc>
      </w:tr>
      <w:tr w:rsidR="00A234AF" w:rsidRPr="00A234AF" w14:paraId="4AA5D01A" w14:textId="77777777" w:rsidTr="00A130B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91FB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A234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for tren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1616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23E8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53EC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25A01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234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3A6F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19F7" w14:textId="77777777" w:rsidR="00A234AF" w:rsidRPr="00A234AF" w:rsidRDefault="00A234AF" w:rsidP="00A234A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618B3A56" w14:textId="77777777" w:rsidR="00A234AF" w:rsidRPr="00A234AF" w:rsidRDefault="00A234AF" w:rsidP="00A234A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odel 1: adjusted for age, sex, and race.</w:t>
      </w:r>
    </w:p>
    <w:p w14:paraId="3549D90C" w14:textId="551369D5" w:rsidR="00A234AF" w:rsidRPr="00A234AF" w:rsidRDefault="00A234AF" w:rsidP="00A234AF">
      <w:pPr>
        <w:widowControl/>
        <w:jc w:val="left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del 2: adjusted for age, sex, race, education, PIR, </w:t>
      </w:r>
      <w:r w:rsidR="00436FF8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BMI</w:t>
      </w:r>
      <w:r w:rsidRPr="00A234AF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A234AF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smoking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drinking, and total energy.</w:t>
      </w:r>
    </w:p>
    <w:p w14:paraId="6D187919" w14:textId="77777777" w:rsidR="00A234AF" w:rsidRPr="00A234AF" w:rsidRDefault="00A234AF" w:rsidP="00A234A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3: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djusted for all variables in Model 2 plus total PUFA, </w:t>
      </w:r>
      <w:r w:rsidRPr="00A234AF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total fiber, total sodium, total potassium, and total calcium.</w:t>
      </w:r>
    </w:p>
    <w:p w14:paraId="5EEAA8D2" w14:textId="77777777" w:rsidR="00A234AF" w:rsidRPr="00A234AF" w:rsidRDefault="00A234AF" w:rsidP="00A234A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4: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justed for all variables in Model 3 plus hypertension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abetes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yperlipidemia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ngestive heart failure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onary heart disease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moking,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rinking, 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erum creatinine.</w:t>
      </w:r>
    </w:p>
    <w:p w14:paraId="1F357E7F" w14:textId="517EECB4" w:rsidR="00C73FA3" w:rsidRPr="006D2B4B" w:rsidRDefault="00436FF8" w:rsidP="006D2B4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MI, 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b</w:t>
      </w:r>
      <w:r w:rsidRPr="00226879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ody mass index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A234AF" w:rsidRPr="00A234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I, confidence interval; HR, hazard ratio</w:t>
      </w:r>
      <w:r w:rsidR="00A234AF" w:rsidRPr="00A234AF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="00A234AF" w:rsidRPr="00A234A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IR, </w:t>
      </w:r>
      <w:r w:rsidR="00A234AF" w:rsidRPr="00A234AF">
        <w:rPr>
          <w:rFonts w:ascii="Times New Roman" w:eastAsia="宋体" w:hAnsi="Times New Roman" w:cs="Times New Roman"/>
          <w:color w:val="000000"/>
          <w:kern w:val="0"/>
          <w:sz w:val="24"/>
          <w:szCs w:val="28"/>
          <w:lang w:eastAsia="en-US"/>
        </w:rPr>
        <w:t>ratio of family income to poverty;</w:t>
      </w:r>
      <w:r w:rsidR="00A234AF" w:rsidRPr="00A234A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UFA, </w:t>
      </w:r>
      <w:r w:rsidR="00A234AF" w:rsidRPr="00A234AF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polyunsaturated fatty acids.</w:t>
      </w:r>
    </w:p>
    <w:sectPr w:rsidR="00C73FA3" w:rsidRPr="006D2B4B" w:rsidSect="00302881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E632E" w14:textId="77777777" w:rsidR="0099482E" w:rsidRDefault="0099482E" w:rsidP="003A294F">
      <w:r>
        <w:separator/>
      </w:r>
    </w:p>
  </w:endnote>
  <w:endnote w:type="continuationSeparator" w:id="0">
    <w:p w14:paraId="755AD94F" w14:textId="77777777" w:rsidR="0099482E" w:rsidRDefault="0099482E" w:rsidP="003A2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72025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7CE0ED" w14:textId="431D4102" w:rsidR="00AD181C" w:rsidRPr="00AD181C" w:rsidRDefault="00AD181C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D181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181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D181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D181C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AD181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7742587" w14:textId="77777777" w:rsidR="00AD181C" w:rsidRDefault="00AD18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F8B7" w14:textId="77777777" w:rsidR="0099482E" w:rsidRDefault="0099482E" w:rsidP="003A294F">
      <w:r>
        <w:separator/>
      </w:r>
    </w:p>
  </w:footnote>
  <w:footnote w:type="continuationSeparator" w:id="0">
    <w:p w14:paraId="44A22BAD" w14:textId="77777777" w:rsidR="0099482E" w:rsidRDefault="0099482E" w:rsidP="003A2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2A"/>
    <w:rsid w:val="00031C2E"/>
    <w:rsid w:val="00033F0F"/>
    <w:rsid w:val="000B7555"/>
    <w:rsid w:val="00170696"/>
    <w:rsid w:val="001F21BA"/>
    <w:rsid w:val="00200846"/>
    <w:rsid w:val="00230822"/>
    <w:rsid w:val="002411DF"/>
    <w:rsid w:val="002B0F2A"/>
    <w:rsid w:val="002B6E26"/>
    <w:rsid w:val="002C72DC"/>
    <w:rsid w:val="002F33EC"/>
    <w:rsid w:val="00302881"/>
    <w:rsid w:val="0032744F"/>
    <w:rsid w:val="00353FD4"/>
    <w:rsid w:val="003906E1"/>
    <w:rsid w:val="003A294F"/>
    <w:rsid w:val="00436FF8"/>
    <w:rsid w:val="00517D6F"/>
    <w:rsid w:val="00593785"/>
    <w:rsid w:val="005E7D50"/>
    <w:rsid w:val="00627819"/>
    <w:rsid w:val="00627FCA"/>
    <w:rsid w:val="006D2B4B"/>
    <w:rsid w:val="007252F7"/>
    <w:rsid w:val="00736299"/>
    <w:rsid w:val="0082027C"/>
    <w:rsid w:val="00853E3F"/>
    <w:rsid w:val="0090124D"/>
    <w:rsid w:val="00980833"/>
    <w:rsid w:val="009837C9"/>
    <w:rsid w:val="0099482E"/>
    <w:rsid w:val="00A234AF"/>
    <w:rsid w:val="00A2521E"/>
    <w:rsid w:val="00A409AB"/>
    <w:rsid w:val="00A75CAD"/>
    <w:rsid w:val="00AB7E3D"/>
    <w:rsid w:val="00AD181C"/>
    <w:rsid w:val="00AE488D"/>
    <w:rsid w:val="00B65BDF"/>
    <w:rsid w:val="00B90585"/>
    <w:rsid w:val="00B942FF"/>
    <w:rsid w:val="00BB3315"/>
    <w:rsid w:val="00BF58AA"/>
    <w:rsid w:val="00C403E5"/>
    <w:rsid w:val="00C73A70"/>
    <w:rsid w:val="00C73FA3"/>
    <w:rsid w:val="00CB6F31"/>
    <w:rsid w:val="00CE38E0"/>
    <w:rsid w:val="00CF2488"/>
    <w:rsid w:val="00D05312"/>
    <w:rsid w:val="00D2338C"/>
    <w:rsid w:val="00DD22CE"/>
    <w:rsid w:val="00DE5ADB"/>
    <w:rsid w:val="00E24F43"/>
    <w:rsid w:val="00E63186"/>
    <w:rsid w:val="00E6457A"/>
    <w:rsid w:val="00EF1B13"/>
    <w:rsid w:val="00F03BCC"/>
    <w:rsid w:val="00F50EFF"/>
    <w:rsid w:val="00FF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727D7"/>
  <w15:chartTrackingRefBased/>
  <w15:docId w15:val="{C5B2B7ED-3BE7-40CB-9685-0F9CC624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9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1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承 程</dc:creator>
  <cp:keywords/>
  <dc:description/>
  <cp:lastModifiedBy>子承 程</cp:lastModifiedBy>
  <cp:revision>49</cp:revision>
  <dcterms:created xsi:type="dcterms:W3CDTF">2023-07-21T14:49:00Z</dcterms:created>
  <dcterms:modified xsi:type="dcterms:W3CDTF">2023-10-18T14:23:00Z</dcterms:modified>
</cp:coreProperties>
</file>